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9185BE" w14:textId="42023697" w:rsidR="004326CA" w:rsidRDefault="00A50961" w:rsidP="00F70E18">
      <w:pPr>
        <w:spacing w:before="100" w:beforeAutospacing="1" w:after="100" w:afterAutospacing="1" w:line="240" w:lineRule="auto"/>
        <w:textAlignment w:val="baseline"/>
        <w:rPr>
          <w:rFonts w:ascii="Calibri" w:eastAsia="Times New Roman" w:hAnsi="Calibri" w:cs="Calibri"/>
          <w:b/>
          <w:bCs/>
          <w:sz w:val="24"/>
          <w:szCs w:val="24"/>
          <w:lang w:eastAsia="en-CA"/>
        </w:rPr>
      </w:pPr>
      <w:r>
        <w:rPr>
          <w:rFonts w:ascii="Calibri" w:eastAsia="Times New Roman" w:hAnsi="Calibri" w:cs="Calibri"/>
          <w:b/>
          <w:bCs/>
          <w:sz w:val="24"/>
          <w:szCs w:val="24"/>
          <w:lang w:eastAsia="en-CA"/>
        </w:rPr>
        <w:t>Appendix 1</w:t>
      </w:r>
      <w:r w:rsidR="004326CA">
        <w:rPr>
          <w:rFonts w:ascii="Calibri" w:eastAsia="Times New Roman" w:hAnsi="Calibri" w:cs="Calibri"/>
          <w:b/>
          <w:bCs/>
          <w:sz w:val="24"/>
          <w:szCs w:val="24"/>
          <w:lang w:eastAsia="en-CA"/>
        </w:rPr>
        <w:t xml:space="preserve"> </w:t>
      </w:r>
    </w:p>
    <w:p w14:paraId="6E22B969" w14:textId="4D5339DE" w:rsidR="00F70E18" w:rsidRPr="00F70E18" w:rsidRDefault="00F70E18" w:rsidP="00F70E18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F70E18">
        <w:rPr>
          <w:rFonts w:ascii="Calibri" w:eastAsia="Times New Roman" w:hAnsi="Calibri" w:cs="Calibri"/>
          <w:b/>
          <w:bCs/>
          <w:sz w:val="24"/>
          <w:szCs w:val="24"/>
          <w:lang w:eastAsia="en-CA"/>
        </w:rPr>
        <w:t>Ovid MEDLINE(R) ALL &lt;1946 to July 24, 2020&gt; </w:t>
      </w:r>
      <w:r w:rsidRPr="00F70E18">
        <w:rPr>
          <w:rFonts w:ascii="Calibri" w:eastAsia="Times New Roman" w:hAnsi="Calibri" w:cs="Calibri"/>
          <w:sz w:val="24"/>
          <w:szCs w:val="24"/>
          <w:lang w:val="en-CA" w:eastAsia="en-CA"/>
        </w:rPr>
        <w:t> </w:t>
      </w:r>
    </w:p>
    <w:p w14:paraId="452FEA4E" w14:textId="77777777" w:rsidR="00F70E18" w:rsidRPr="00F70E18" w:rsidRDefault="00F70E18" w:rsidP="00F70E18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F70E18">
        <w:rPr>
          <w:rFonts w:ascii="Calibri" w:eastAsia="Times New Roman" w:hAnsi="Calibri" w:cs="Calibri"/>
          <w:lang w:eastAsia="en-CA"/>
        </w:rPr>
        <w:t>Search history sorted by search number ascending</w:t>
      </w:r>
      <w:r w:rsidRPr="00F70E18">
        <w:rPr>
          <w:rFonts w:ascii="Calibri" w:eastAsia="Times New Roman" w:hAnsi="Calibri" w:cs="Calibri"/>
          <w:lang w:val="en-CA" w:eastAsia="en-CA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5"/>
        <w:gridCol w:w="6735"/>
        <w:gridCol w:w="990"/>
        <w:gridCol w:w="1125"/>
      </w:tblGrid>
      <w:tr w:rsidR="00F70E18" w:rsidRPr="00F70E18" w14:paraId="348E06B7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5A3C813C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b/>
                <w:bCs/>
                <w:lang w:eastAsia="en-CA"/>
              </w:rPr>
              <w:t>#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5E36BEE6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b/>
                <w:bCs/>
                <w:lang w:eastAsia="en-CA"/>
              </w:rPr>
              <w:t>Searches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546712B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b/>
                <w:bCs/>
                <w:lang w:eastAsia="en-CA"/>
              </w:rPr>
              <w:t>Results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2A7062E0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b/>
                <w:bCs/>
                <w:lang w:eastAsia="en-CA"/>
              </w:rPr>
              <w:t>Type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7B0A6720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47A45E11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1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07B985E0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exp Dementia/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35191BA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165450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1B5084FC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02807AD6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59231D93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2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3332806C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dementia*.</w:t>
            </w: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ti,ab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.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37577EA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108724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3C862D31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05CC9603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15F5028A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3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736F34B6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alzheimer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*.</w:t>
            </w: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ti,ab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.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C460D07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145080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766E7006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361185F0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14A3A013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4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6440A81B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exp Epilepsy/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F7DFE49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111335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3F90EE44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4C32DB07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594C1CDB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5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57FBE123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epilep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*.</w:t>
            </w: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ti,ab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.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4F8E4E9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136236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0B72BFC0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25344033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560970CF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6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4339AA2A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seizure disorder*.</w:t>
            </w: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ti,ab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.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641D57E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3825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76A7FA24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3706E245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608FA796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7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021D1524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Headache Disorders/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0C0ABEB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2339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6A9025CC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4D7F8454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1E233EC5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8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492BCCE7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(headache* adj3 disorder*).</w:t>
            </w: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ti,ab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.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060A2BE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3854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06503149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36B442F1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300456F2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9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31883FE2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migraine*.</w:t>
            </w: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ti,ab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.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3077CE5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34642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614F3515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00526404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3C78E900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10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058F697D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exp Multiple Sclerosis/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9CE94A2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58749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3528FBD8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25B7F229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73D3990F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11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17A3C9B7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 xml:space="preserve">multiple </w:t>
            </w: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sclerosis.ti,ab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.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17E3DB0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74395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631131FF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56867095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1CD1CAC4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12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375C79B3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exp Parkinsonian Disorders/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1B5A037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80433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5FD0562A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32BA6412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7E99F079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13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72AB44D2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parkinson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* disease*.</w:t>
            </w: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ti,ab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.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F7C17AA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92687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46A49379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75E9AD45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339DDB95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14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49FDC330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exp Stroke/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735DD09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134533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586D5884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34FEFE05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20A930CC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15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15C1B7FC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stroke*.</w:t>
            </w: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ti,ab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.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3BC0907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247120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1FB31A27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64D7414A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3563D3F8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16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51C795E1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exp Brain Injuries, Traumatic/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0CDA8D5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14562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1CD2FA41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74F5AF8A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30F09E22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17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19EF478F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 xml:space="preserve">(trauma* adj3 brain </w:t>
            </w: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injur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*).</w:t>
            </w: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ti,ab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.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B98FE30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36593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075C24A0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2AC09C54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105C41CA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18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3E549137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concussion*.</w:t>
            </w: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ti,ab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.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D53B29D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8249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1EF7FD64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56AAFC51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3A3A026E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19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5E7C0D7A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brain damage, chronic/ or brain injury, chronic/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81DE127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13989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0D537B39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53B42261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789E9B9E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20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77C507B0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 xml:space="preserve">(brain adj2 (damage* or </w:t>
            </w: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injur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*) adj2 chronic*).</w:t>
            </w: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ti,ab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.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CC4DE8D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608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079AAB8E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4972D86F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4097BB21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21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17F2BD4D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myotrophic Lateral Sclerosis/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655046B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18856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169767B9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0F0882D3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55E5E4F4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22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6F8D3B2E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 xml:space="preserve">Amyotrophic Lateral </w:t>
            </w: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Sclerosis.ti,ab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.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8244C0C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23016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43863769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268BD8FC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548F9DA9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23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24A04166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("Gehrig* Disease" or "Lou Gehrig* Disease").</w:t>
            </w: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ti,ab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.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2F9BA33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133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31690FB1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717D4008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5E1013A9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24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29CF2B9D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exp Brain Neoplasms/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BC8EB1F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151466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35F0C9DF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61FFE92C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6D0E72CE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25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5E574B6F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(brain adj2 (</w:t>
            </w: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tumo?r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* or neoplasm* or cancer*)).</w:t>
            </w: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ti,ab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.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5F5D23D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48231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528F6419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59B68A2A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31A131E0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26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10031FA4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Intracranial Neoplasm*.</w:t>
            </w: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ti,ab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.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2E19212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1139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02AD9EED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291C4794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4ADF6392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27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76FBC19C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Cerebral Palsy/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33F7B41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20582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25683093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32D8FCA0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3CF2B9E1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28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46D1C0A8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cerebral pals*.</w:t>
            </w: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ti,ab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.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7D8D7A7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22469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54D60DB7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791B2349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4960431E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29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0CFBAA32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Dystonia/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DBD00E7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6362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46D8755C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68C2A573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212591B2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30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39531BFA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dystonia*.</w:t>
            </w: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ti,ab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.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4651625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14827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750F587D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60FEB2A4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0E52184E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31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7E7B0E8C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huntington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 xml:space="preserve"> disease/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1EA0320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12087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1986BC9E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5718A02D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26183517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32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09B98255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huntington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* disease*.</w:t>
            </w: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ti,ab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.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CC9BB97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15451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522E58FC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72A2982F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66C5B603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33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49E47EDC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tourette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 xml:space="preserve"> syndrome/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DE39BBB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4302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7FDA3EA7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00BD9959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62B5254E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34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5A650045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(</w:t>
            </w: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tourette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* adj2 (disorder* or syndrome*)).</w:t>
            </w: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ti,ab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.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FC83639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4984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6ED51CC5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2127EFDC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04B08E7A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35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04569912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exp Hydrocephalus/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93AEFBD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23496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350BCF99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2C5B412F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14298525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36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17E59517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Hydrocepha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*.</w:t>
            </w: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ti,ab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.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D95531E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26363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44A295D7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35957F45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43E06704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lastRenderedPageBreak/>
              <w:t>37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12DCCE1C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exp Muscular Dystrophies/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BDBD0DA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26642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7AE81C60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7532F542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43403F3A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38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12C660A6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 xml:space="preserve">(Muscular adj2 </w:t>
            </w: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Dystroph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*).</w:t>
            </w: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ti,ab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.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F768C35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23625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61EDA72B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44F13A26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3EF7E09C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39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46708F6C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exp Spinal Cord Injuries/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73AF866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48630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5C585CE9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189D7284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7550A608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40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31FE8621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 xml:space="preserve">(spinal adj2 (cord or column) adj3 (trauma* or </w:t>
            </w: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injur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* or transection* or laceration* or contusion*)).</w:t>
            </w: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ti,ab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.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C6C7855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42875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38510E46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477B7F3A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6B3EF8AF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41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69D73D65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exp Spinal Dysraphism/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15B3438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8269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22EF0ABB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52CA9987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67CCAA7F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42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31B5CB2A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 xml:space="preserve">spina </w:t>
            </w: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bifida.ti,ab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.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63FDBDB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7040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7AE232FA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07F6244A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4170C1DC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43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1DC9EB64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(malnutrition and neurologic* disorder*).</w:t>
            </w: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ti,ab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.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6582654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89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5EC35DE6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61F5103B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08DAD54C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44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4E3570BE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(chronic adj3 pain adj3 neurologic* disorder*).</w:t>
            </w: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ti,ab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.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3330256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33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06ED8ADE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197A24FB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117CA05F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45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7521166E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neuroinfection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*.</w:t>
            </w: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ti,ab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.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1666377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497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2002761E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5E7D9427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7DE980FB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46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0206082F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or/1-45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C74B53D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1278513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6459A78C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7509FB2D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12A98465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47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0C48E392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exp Adaptation, Psychological/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34F1973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126933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6C904091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5D4AA680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1AF5DAF8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48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64DE2C0A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Resilience, Psychological/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A4C7491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5732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2220BEF6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7C7FBA49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13E2731D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49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7166E79D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social adjustment/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3D06833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23254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3D3A313D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64F6EC12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4B1A8D83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50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54B3B254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(</w:t>
            </w: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resilienc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* or hardiness or empowerment or rebound*).</w:t>
            </w: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ti,ab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.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CCD3542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54539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3780D84E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11EDBF0D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6FCB502B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51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65CF7575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((healthy or positive) adj2 function*).</w:t>
            </w: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ti,ab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.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2DA02D0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7908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60AAC252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1CAFAF55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68C7017B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52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3590A885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(psychological adj2 (</w:t>
            </w: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resilienc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* or adaptation or wellbeing)).</w:t>
            </w: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ti,ab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.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99DD22F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2672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0694FCB7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3DC5D59D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1AE601DC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53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04E20E52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 xml:space="preserve">((coping or adaptive) adj2 (skill* or </w:t>
            </w: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behavio?r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*)).</w:t>
            </w: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ti,ab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.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F4C1882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11774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55552052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016906AE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69A0AA1F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54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53AB490B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or/47-53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D1E0668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212699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33E8B4B3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51CB1D89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3531F7E9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55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5900700C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marriage/ or parents/ or spouses/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0D76FDE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94296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63EB37DE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08C32E23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7838E68F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56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39F1FB54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(</w:t>
            </w: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spous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* or "domestic partner*" or partner* or wife or wives or husband? or "significant other*" or marriage or marital or married).</w:t>
            </w: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ti,ab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.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3439744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257691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230EC5B3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628C612C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42CD9A7B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57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64AC2923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or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BB3165B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543565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606D7773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0E22619B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3E78D27D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58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3C2FE8C4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Caregivers/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5017B80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36638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74EB9E3C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267B035F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580729E2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59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25DEB43F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(</w:t>
            </w: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caregiv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* or care-</w:t>
            </w: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giv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*).</w:t>
            </w: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ti,ab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.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BB59300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73074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2FD55718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6B1AFB1D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583D0A35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60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38BD8406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carer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*.</w:t>
            </w:r>
            <w:proofErr w:type="spellStart"/>
            <w:r w:rsidRPr="00F70E18">
              <w:rPr>
                <w:rFonts w:ascii="Calibri" w:eastAsia="Times New Roman" w:hAnsi="Calibri" w:cs="Calibri"/>
                <w:lang w:eastAsia="en-CA"/>
              </w:rPr>
              <w:t>ti,ab</w:t>
            </w:r>
            <w:proofErr w:type="spellEnd"/>
            <w:r w:rsidRPr="00F70E18">
              <w:rPr>
                <w:rFonts w:ascii="Calibri" w:eastAsia="Times New Roman" w:hAnsi="Calibri" w:cs="Calibri"/>
                <w:lang w:eastAsia="en-CA"/>
              </w:rPr>
              <w:t>.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97E9BD1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14612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692C7F42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68E79EDB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05207635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61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49638DAB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or/55-60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B3EBEBA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865609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0127A4BD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0187D88B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18C61A3E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62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02E983EF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46 and 54 and 61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3771F45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3616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1BF783CC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34988032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538AFF26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63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166B268E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exp animals/ not humans.sh.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7B2DB0C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4720580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138A1D73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  <w:tr w:rsidR="00F70E18" w:rsidRPr="00F70E18" w14:paraId="3E58B944" w14:textId="77777777" w:rsidTr="004326CA">
        <w:tc>
          <w:tcPr>
            <w:tcW w:w="495" w:type="dxa"/>
            <w:shd w:val="clear" w:color="auto" w:fill="auto"/>
            <w:vAlign w:val="center"/>
            <w:hideMark/>
          </w:tcPr>
          <w:p w14:paraId="597AD993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64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6735" w:type="dxa"/>
            <w:shd w:val="clear" w:color="auto" w:fill="auto"/>
            <w:vAlign w:val="center"/>
            <w:hideMark/>
          </w:tcPr>
          <w:p w14:paraId="58F9CD51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62 not 63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246925E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3615 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6869CFE0" w14:textId="77777777" w:rsidR="00F70E18" w:rsidRPr="00F70E18" w:rsidRDefault="00F70E18" w:rsidP="00F70E18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F70E18">
              <w:rPr>
                <w:rFonts w:ascii="Calibri" w:eastAsia="Times New Roman" w:hAnsi="Calibri" w:cs="Calibri"/>
                <w:lang w:eastAsia="en-CA"/>
              </w:rPr>
              <w:t>Advanced</w:t>
            </w:r>
            <w:r w:rsidRPr="00F70E18">
              <w:rPr>
                <w:rFonts w:ascii="Calibri" w:eastAsia="Times New Roman" w:hAnsi="Calibri" w:cs="Calibri"/>
                <w:lang w:val="en-CA" w:eastAsia="en-CA"/>
              </w:rPr>
              <w:t> </w:t>
            </w:r>
          </w:p>
        </w:tc>
      </w:tr>
    </w:tbl>
    <w:p w14:paraId="3130F214" w14:textId="77777777" w:rsidR="00CB5697" w:rsidRDefault="00CB5697"/>
    <w:sectPr w:rsidR="00CB56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E18"/>
    <w:rsid w:val="0005392F"/>
    <w:rsid w:val="004326CA"/>
    <w:rsid w:val="00A50961"/>
    <w:rsid w:val="00CB5697"/>
    <w:rsid w:val="00F70E18"/>
    <w:rsid w:val="00FF3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5A6FA"/>
  <w15:chartTrackingRefBased/>
  <w15:docId w15:val="{6E4F64E0-0B86-4616-A634-4E224B7A5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70E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customStyle="1" w:styleId="normaltextrun">
    <w:name w:val="normaltextrun"/>
    <w:basedOn w:val="DefaultParagraphFont"/>
    <w:rsid w:val="00F70E18"/>
  </w:style>
  <w:style w:type="character" w:customStyle="1" w:styleId="eop">
    <w:name w:val="eop"/>
    <w:basedOn w:val="DefaultParagraphFont"/>
    <w:rsid w:val="00F70E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36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28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64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194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805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21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337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158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975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872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626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346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053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102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824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058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55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986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23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406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7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152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880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982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085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607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65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202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005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569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39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763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257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081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856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930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524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942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856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939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86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455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100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950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344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166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973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68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24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986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382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70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613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361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659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35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130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857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480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500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479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700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221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654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25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478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377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618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438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105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391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737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784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188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628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50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052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878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0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064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191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764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086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495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52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777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952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7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166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213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9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642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482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367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538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491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24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845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799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889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06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131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75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389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918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056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64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610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543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161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407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998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70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024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030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976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381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408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809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553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831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873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809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486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505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500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037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209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582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901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146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215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788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37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649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314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460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916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948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021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290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059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55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765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287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506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63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277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2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986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255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832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93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587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036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068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47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019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410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906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508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041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70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781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310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714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26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110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58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621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55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207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430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345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91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071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721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264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26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361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38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809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930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436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19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854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23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240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221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397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32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775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266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870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225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705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3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03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629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947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81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682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563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602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68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033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845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789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615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584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515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68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211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65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99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066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151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650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669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052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945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716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6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211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66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164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375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072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146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045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14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500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144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027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191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785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733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016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062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889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924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544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47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053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457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029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208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863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506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616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467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127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07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264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888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724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40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013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337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789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100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837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165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69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219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461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979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18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044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497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252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087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480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627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22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119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35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415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448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010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064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071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335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84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154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735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230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590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396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371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705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098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351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772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155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787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876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210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771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3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471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648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44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73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166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304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207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890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982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42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051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736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346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382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705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729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916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908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063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124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946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659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580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896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41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342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48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931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747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293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855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992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51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659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596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11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578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292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67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671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083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093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232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438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952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411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623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411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944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966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622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111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024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98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71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13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55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408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103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477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461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242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197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503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060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981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75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325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730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080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072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324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450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810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826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64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851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621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219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252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167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257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890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548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320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258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488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544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946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2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644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903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616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681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011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060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569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072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45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29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1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535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502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184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737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016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262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294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185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152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290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195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465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645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887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728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659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381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326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417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351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193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70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463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126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489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892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829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960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537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488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861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563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283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356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371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761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029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72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378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565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15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5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106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43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188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781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260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41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817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407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480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782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299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425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926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037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916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387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977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827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964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604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495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275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566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010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70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90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054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018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083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174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03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664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36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489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17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330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564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912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668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229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168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662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649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466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502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775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776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031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144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196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821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465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46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51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881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940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865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001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922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229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690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460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02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954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767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16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789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457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5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587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457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378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22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427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233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240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85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097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173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095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3</Words>
  <Characters>3096</Characters>
  <Application>Microsoft Office Word</Application>
  <DocSecurity>0</DocSecurity>
  <Lines>25</Lines>
  <Paragraphs>7</Paragraphs>
  <ScaleCrop>false</ScaleCrop>
  <Company/>
  <LinksUpToDate>false</LinksUpToDate>
  <CharactersWithSpaces>3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èle Langlois</dc:creator>
  <cp:keywords/>
  <dc:description/>
  <cp:lastModifiedBy>Odessa McKenna</cp:lastModifiedBy>
  <cp:revision>4</cp:revision>
  <dcterms:created xsi:type="dcterms:W3CDTF">2021-05-27T14:08:00Z</dcterms:created>
  <dcterms:modified xsi:type="dcterms:W3CDTF">2021-05-28T13:31:00Z</dcterms:modified>
</cp:coreProperties>
</file>